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F13E3" w14:textId="36881B4D" w:rsidR="00A5410C" w:rsidRDefault="00A5410C" w:rsidP="00A5410C">
      <w:pPr>
        <w:jc w:val="both"/>
        <w:rPr>
          <w:rFonts w:ascii="Times New Roman" w:hAnsi="Times New Roman" w:cs="Times New Roman"/>
          <w:sz w:val="24"/>
          <w:szCs w:val="24"/>
          <w:lang w:val="en-NZ"/>
        </w:rPr>
      </w:pPr>
      <w:r>
        <w:rPr>
          <w:rFonts w:ascii="Times New Roman" w:hAnsi="Times New Roman" w:cs="Times New Roman"/>
          <w:sz w:val="24"/>
          <w:szCs w:val="24"/>
          <w:lang w:val="en-NZ"/>
        </w:rPr>
        <w:t>SUPPORTING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F76240" w14:paraId="333D6528" w14:textId="77777777" w:rsidTr="005C0683">
        <w:tc>
          <w:tcPr>
            <w:tcW w:w="9396" w:type="dxa"/>
          </w:tcPr>
          <w:p w14:paraId="5C6BEBAE" w14:textId="4D320F43" w:rsidR="00F76240" w:rsidRDefault="00F76240" w:rsidP="00A5410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</w:tr>
      <w:tr w:rsidR="00F76240" w14:paraId="2264E5C1" w14:textId="77777777" w:rsidTr="005C0683">
        <w:tc>
          <w:tcPr>
            <w:tcW w:w="9396" w:type="dxa"/>
          </w:tcPr>
          <w:p w14:paraId="555E6C13" w14:textId="30009A9D" w:rsidR="00F76240" w:rsidRPr="00FD52C7" w:rsidRDefault="00F76240" w:rsidP="00A541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</w:p>
        </w:tc>
      </w:tr>
    </w:tbl>
    <w:p w14:paraId="1E8C2541" w14:textId="77777777" w:rsidR="00F76240" w:rsidRDefault="00F76240" w:rsidP="00A5410C">
      <w:pPr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5A7AB558" w14:textId="77777777" w:rsidR="00A5410C" w:rsidRDefault="00A5410C" w:rsidP="00A5410C">
      <w:pPr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1"/>
        <w:gridCol w:w="6205"/>
      </w:tblGrid>
      <w:tr w:rsidR="00A5410C" w14:paraId="0D834AF0" w14:textId="77777777" w:rsidTr="00BE005A">
        <w:tc>
          <w:tcPr>
            <w:tcW w:w="3119" w:type="dxa"/>
          </w:tcPr>
          <w:p w14:paraId="308BCE8E" w14:textId="44E0F9C4" w:rsidR="00A5410C" w:rsidRDefault="0093689F" w:rsidP="009C4B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NZ"/>
              </w:rPr>
              <w:drawing>
                <wp:inline distT="0" distB="0" distL="0" distR="0" wp14:anchorId="05DABB75" wp14:editId="79932B84">
                  <wp:extent cx="1895475" cy="6317774"/>
                  <wp:effectExtent l="0" t="0" r="0" b="6985"/>
                  <wp:docPr id="7" name="Picture 7" descr="Diagram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Diagram&#10;&#10;Description automatically generated with medium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2770" cy="6375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77" w:type="dxa"/>
          </w:tcPr>
          <w:p w14:paraId="7E7FF267" w14:textId="6651873A" w:rsidR="00A5410C" w:rsidRPr="0038708F" w:rsidRDefault="00A5410C" w:rsidP="009C4BC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bookmarkStart w:id="0" w:name="_Hlk99988517"/>
            <w:r w:rsidRPr="005C49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Figure S</w:t>
            </w:r>
            <w:r w:rsidR="001D5C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1</w:t>
            </w:r>
            <w:r w:rsidRPr="005C49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 xml:space="preserve">. Water </w:t>
            </w:r>
            <w:bookmarkEnd w:id="0"/>
            <w:r w:rsidRPr="005C49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only-fed wasps do not prefer one side over the other and only few individuals survive.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3870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A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) Water consumption in a two-choice capillary feeder assay where both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, the left and right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capillary contained 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water. Symbols indicate if an individual was alive (circles) or dead (crosses) after 24h. </w:t>
            </w:r>
            <w:r w:rsidR="00AB564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H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orizontal </w:t>
            </w:r>
            <w:r w:rsidR="00AB564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lines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indicate the median, and vertical lines indicate 25% and 75% quantiles. Number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bove datapoints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indicate number of animals (each animal is represented by two data points, one for each capillar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). </w:t>
            </w:r>
            <w:r w:rsidRPr="003870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B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) Preference index for the data in A. Positive preference indices represent a preference for water on the left side, and negative preference indices represent a preference for water on the right side. </w:t>
            </w:r>
            <w:r w:rsidR="006E726C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e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horizontal </w:t>
            </w:r>
            <w:r w:rsidR="00AB564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black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line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="006E726C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indicates the 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estimated average of the preference index and </w:t>
            </w:r>
            <w:r w:rsidR="00AB564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the 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vertical line indicate</w:t>
            </w:r>
            <w:r w:rsidR="00AB564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s 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95% credible interval.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e</w:t>
            </w:r>
            <w:r w:rsidRPr="00C75FC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preference</w:t>
            </w:r>
            <w:r w:rsidR="009B3BA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C75FC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ndex was -0.08 (credible interval: -0.22 to 0.07) indicating that wasps had no preference for one of the sides.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3870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C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) Survival after 24h was low (three out of 27 individuals survived). </w:t>
            </w:r>
            <w:r w:rsidR="009004F6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D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ot indicates estimated average of preference index and vertical line indicate</w:t>
            </w:r>
            <w:r w:rsidR="00AB564D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s</w:t>
            </w:r>
            <w:r w:rsidRPr="003870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95% credible interval.</w:t>
            </w:r>
          </w:p>
        </w:tc>
      </w:tr>
    </w:tbl>
    <w:p w14:paraId="7E57119E" w14:textId="0D437E66" w:rsidR="00A91269" w:rsidRDefault="00A91269" w:rsidP="00293153">
      <w:pPr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7154D69C" w14:textId="77777777" w:rsidR="00A91269" w:rsidRDefault="00A9126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>
        <w:rPr>
          <w:rFonts w:ascii="Times New Roman" w:hAnsi="Times New Roman" w:cs="Times New Roman"/>
          <w:sz w:val="24"/>
          <w:szCs w:val="24"/>
          <w:lang w:val="en-NZ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A91269" w14:paraId="2B5DF451" w14:textId="77777777" w:rsidTr="00A91269">
        <w:tc>
          <w:tcPr>
            <w:tcW w:w="9396" w:type="dxa"/>
          </w:tcPr>
          <w:p w14:paraId="683A9B1F" w14:textId="215855F6" w:rsidR="00A91269" w:rsidRPr="008C2767" w:rsidRDefault="00A91269" w:rsidP="0029315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lastRenderedPageBreak/>
              <w:t>Table</w:t>
            </w:r>
            <w:r w:rsidRPr="005C49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1</w:t>
            </w:r>
            <w:r w:rsidRPr="005C49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Preference indices and survival rates</w:t>
            </w:r>
            <w:r w:rsidR="008C27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.</w:t>
            </w:r>
            <w:r w:rsidR="008C2767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Related to Figures </w:t>
            </w:r>
            <w:r w:rsidR="004F4E4E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</w:t>
            </w:r>
            <w:r w:rsidR="008C2767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and </w:t>
            </w:r>
            <w:r w:rsidR="004F4E4E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</w:t>
            </w:r>
            <w:r w:rsidR="008C2767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.</w:t>
            </w:r>
          </w:p>
        </w:tc>
      </w:tr>
      <w:tr w:rsidR="00A91269" w14:paraId="1B518587" w14:textId="77777777" w:rsidTr="00A91269">
        <w:tc>
          <w:tcPr>
            <w:tcW w:w="9396" w:type="dxa"/>
          </w:tcPr>
          <w:p w14:paraId="4E728B29" w14:textId="47351F2C" w:rsidR="00A91269" w:rsidRDefault="00D0691B" w:rsidP="0029315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0691B">
              <w:drawing>
                <wp:inline distT="0" distB="0" distL="0" distR="0" wp14:anchorId="5BF9C4DB" wp14:editId="1801F8A7">
                  <wp:extent cx="5238750" cy="63055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0" cy="6305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560432" w14:textId="6760DD18" w:rsidR="00A91269" w:rsidRDefault="00A91269" w:rsidP="00293153">
      <w:pPr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0A0EC441" w14:textId="738B9F9E" w:rsidR="00A91269" w:rsidRDefault="00A91269" w:rsidP="00293153">
      <w:pPr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p w14:paraId="4E775E78" w14:textId="6304B8DF" w:rsidR="00A91269" w:rsidRPr="00E53A26" w:rsidRDefault="00A91269" w:rsidP="00293153">
      <w:pPr>
        <w:jc w:val="both"/>
        <w:rPr>
          <w:rFonts w:ascii="Times New Roman" w:hAnsi="Times New Roman" w:cs="Times New Roman"/>
          <w:sz w:val="24"/>
          <w:szCs w:val="24"/>
          <w:lang w:val="en-NZ"/>
        </w:rPr>
      </w:pPr>
    </w:p>
    <w:sectPr w:rsidR="00A91269" w:rsidRPr="00E53A26" w:rsidSect="00A73E87">
      <w:footerReference w:type="default" r:id="rId10"/>
      <w:pgSz w:w="12240" w:h="15840"/>
      <w:pgMar w:top="1417" w:right="1417" w:bottom="1134" w:left="1417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B5D74" w14:textId="77777777" w:rsidR="00AA3276" w:rsidRDefault="00AA3276" w:rsidP="0086458F">
      <w:pPr>
        <w:spacing w:after="0" w:line="240" w:lineRule="auto"/>
      </w:pPr>
      <w:r>
        <w:separator/>
      </w:r>
    </w:p>
  </w:endnote>
  <w:endnote w:type="continuationSeparator" w:id="0">
    <w:p w14:paraId="7A25B640" w14:textId="77777777" w:rsidR="00AA3276" w:rsidRDefault="00AA3276" w:rsidP="00864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5998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733E65" w14:textId="43DF9EAF" w:rsidR="0086458F" w:rsidRDefault="008645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3DC707" w14:textId="77777777" w:rsidR="0086458F" w:rsidRDefault="008645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99DFE" w14:textId="77777777" w:rsidR="00AA3276" w:rsidRDefault="00AA3276" w:rsidP="0086458F">
      <w:pPr>
        <w:spacing w:after="0" w:line="240" w:lineRule="auto"/>
      </w:pPr>
      <w:r>
        <w:separator/>
      </w:r>
    </w:p>
  </w:footnote>
  <w:footnote w:type="continuationSeparator" w:id="0">
    <w:p w14:paraId="2A7AC943" w14:textId="77777777" w:rsidR="00AA3276" w:rsidRDefault="00AA3276" w:rsidP="008645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37D45"/>
    <w:multiLevelType w:val="hybridMultilevel"/>
    <w:tmpl w:val="C2F260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CC776A"/>
    <w:multiLevelType w:val="hybridMultilevel"/>
    <w:tmpl w:val="E57695DE"/>
    <w:lvl w:ilvl="0" w:tplc="F4842D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96128E"/>
    <w:multiLevelType w:val="hybridMultilevel"/>
    <w:tmpl w:val="E57C4E86"/>
    <w:lvl w:ilvl="0" w:tplc="8A8A7A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AB3"/>
    <w:rsid w:val="000023F1"/>
    <w:rsid w:val="0000335E"/>
    <w:rsid w:val="00012014"/>
    <w:rsid w:val="000236DE"/>
    <w:rsid w:val="00026651"/>
    <w:rsid w:val="00033F2D"/>
    <w:rsid w:val="00044C13"/>
    <w:rsid w:val="00044FD6"/>
    <w:rsid w:val="00045396"/>
    <w:rsid w:val="000500E7"/>
    <w:rsid w:val="00053A27"/>
    <w:rsid w:val="000703EA"/>
    <w:rsid w:val="00070CAE"/>
    <w:rsid w:val="0007132A"/>
    <w:rsid w:val="00072127"/>
    <w:rsid w:val="00073967"/>
    <w:rsid w:val="000757AC"/>
    <w:rsid w:val="00077996"/>
    <w:rsid w:val="00085B57"/>
    <w:rsid w:val="0008602F"/>
    <w:rsid w:val="000A2070"/>
    <w:rsid w:val="000B062D"/>
    <w:rsid w:val="000B0803"/>
    <w:rsid w:val="000B5785"/>
    <w:rsid w:val="000B6A9E"/>
    <w:rsid w:val="000B7330"/>
    <w:rsid w:val="000C649F"/>
    <w:rsid w:val="000C730C"/>
    <w:rsid w:val="000D0CE1"/>
    <w:rsid w:val="000D321F"/>
    <w:rsid w:val="000E1951"/>
    <w:rsid w:val="000F0542"/>
    <w:rsid w:val="000F0612"/>
    <w:rsid w:val="000F384E"/>
    <w:rsid w:val="000F66F3"/>
    <w:rsid w:val="00104531"/>
    <w:rsid w:val="001061F7"/>
    <w:rsid w:val="001072B7"/>
    <w:rsid w:val="00107AE0"/>
    <w:rsid w:val="0011354B"/>
    <w:rsid w:val="001154D6"/>
    <w:rsid w:val="00121819"/>
    <w:rsid w:val="00121EBB"/>
    <w:rsid w:val="001245E9"/>
    <w:rsid w:val="00136A35"/>
    <w:rsid w:val="00137B97"/>
    <w:rsid w:val="00145548"/>
    <w:rsid w:val="00145D1E"/>
    <w:rsid w:val="00146837"/>
    <w:rsid w:val="00151EF8"/>
    <w:rsid w:val="001536F5"/>
    <w:rsid w:val="00156851"/>
    <w:rsid w:val="00160121"/>
    <w:rsid w:val="001612A0"/>
    <w:rsid w:val="00164DE8"/>
    <w:rsid w:val="00166162"/>
    <w:rsid w:val="001664C0"/>
    <w:rsid w:val="00170717"/>
    <w:rsid w:val="00172D58"/>
    <w:rsid w:val="00190BE8"/>
    <w:rsid w:val="001910EA"/>
    <w:rsid w:val="0019160D"/>
    <w:rsid w:val="00193AC2"/>
    <w:rsid w:val="00194E2C"/>
    <w:rsid w:val="00195792"/>
    <w:rsid w:val="00196899"/>
    <w:rsid w:val="001A35C5"/>
    <w:rsid w:val="001A4F6E"/>
    <w:rsid w:val="001B327D"/>
    <w:rsid w:val="001B356B"/>
    <w:rsid w:val="001B6544"/>
    <w:rsid w:val="001D0121"/>
    <w:rsid w:val="001D32F8"/>
    <w:rsid w:val="001D416B"/>
    <w:rsid w:val="001D5C6C"/>
    <w:rsid w:val="001D6339"/>
    <w:rsid w:val="001E7B60"/>
    <w:rsid w:val="001F4443"/>
    <w:rsid w:val="002016B8"/>
    <w:rsid w:val="00201B61"/>
    <w:rsid w:val="002049A3"/>
    <w:rsid w:val="00205381"/>
    <w:rsid w:val="00205782"/>
    <w:rsid w:val="00212636"/>
    <w:rsid w:val="00213F13"/>
    <w:rsid w:val="00220A43"/>
    <w:rsid w:val="0022190B"/>
    <w:rsid w:val="00222F8A"/>
    <w:rsid w:val="00233B88"/>
    <w:rsid w:val="00234B5A"/>
    <w:rsid w:val="0023509E"/>
    <w:rsid w:val="00240149"/>
    <w:rsid w:val="002455DE"/>
    <w:rsid w:val="002463F2"/>
    <w:rsid w:val="002471ED"/>
    <w:rsid w:val="00250043"/>
    <w:rsid w:val="0025040F"/>
    <w:rsid w:val="00251105"/>
    <w:rsid w:val="00252D4F"/>
    <w:rsid w:val="00254675"/>
    <w:rsid w:val="00256361"/>
    <w:rsid w:val="00261EBB"/>
    <w:rsid w:val="00264A84"/>
    <w:rsid w:val="002655CC"/>
    <w:rsid w:val="002657A8"/>
    <w:rsid w:val="002671B3"/>
    <w:rsid w:val="00267AE5"/>
    <w:rsid w:val="00267C1F"/>
    <w:rsid w:val="00272196"/>
    <w:rsid w:val="00276957"/>
    <w:rsid w:val="00281339"/>
    <w:rsid w:val="0028233D"/>
    <w:rsid w:val="00283001"/>
    <w:rsid w:val="00283791"/>
    <w:rsid w:val="00284E27"/>
    <w:rsid w:val="002916B0"/>
    <w:rsid w:val="00291C22"/>
    <w:rsid w:val="00293153"/>
    <w:rsid w:val="002A651C"/>
    <w:rsid w:val="002B318D"/>
    <w:rsid w:val="002B4A1A"/>
    <w:rsid w:val="002B7688"/>
    <w:rsid w:val="002C1C7C"/>
    <w:rsid w:val="002D1F24"/>
    <w:rsid w:val="002D2F2A"/>
    <w:rsid w:val="002D3828"/>
    <w:rsid w:val="002D43A7"/>
    <w:rsid w:val="002D4851"/>
    <w:rsid w:val="002E4A65"/>
    <w:rsid w:val="002E565B"/>
    <w:rsid w:val="002F32E6"/>
    <w:rsid w:val="002F6D10"/>
    <w:rsid w:val="002F6FD4"/>
    <w:rsid w:val="002F721F"/>
    <w:rsid w:val="00301176"/>
    <w:rsid w:val="0030511E"/>
    <w:rsid w:val="0031075F"/>
    <w:rsid w:val="00312A76"/>
    <w:rsid w:val="00312CFA"/>
    <w:rsid w:val="003133BC"/>
    <w:rsid w:val="003240E9"/>
    <w:rsid w:val="0032727C"/>
    <w:rsid w:val="00327763"/>
    <w:rsid w:val="003329B5"/>
    <w:rsid w:val="003332A2"/>
    <w:rsid w:val="00333C63"/>
    <w:rsid w:val="003372EF"/>
    <w:rsid w:val="00344916"/>
    <w:rsid w:val="00344E30"/>
    <w:rsid w:val="00346B7C"/>
    <w:rsid w:val="00347D02"/>
    <w:rsid w:val="00352AA1"/>
    <w:rsid w:val="0035457A"/>
    <w:rsid w:val="00357255"/>
    <w:rsid w:val="003649C8"/>
    <w:rsid w:val="00364F4D"/>
    <w:rsid w:val="003662A5"/>
    <w:rsid w:val="00370E41"/>
    <w:rsid w:val="00372E18"/>
    <w:rsid w:val="00382DCE"/>
    <w:rsid w:val="00385F8C"/>
    <w:rsid w:val="0038708F"/>
    <w:rsid w:val="003977FB"/>
    <w:rsid w:val="003A1FA9"/>
    <w:rsid w:val="003A3EC5"/>
    <w:rsid w:val="003A7AAE"/>
    <w:rsid w:val="003B39F3"/>
    <w:rsid w:val="003B4703"/>
    <w:rsid w:val="003C373D"/>
    <w:rsid w:val="003C5225"/>
    <w:rsid w:val="003C5915"/>
    <w:rsid w:val="003D17F5"/>
    <w:rsid w:val="003E260B"/>
    <w:rsid w:val="003E6659"/>
    <w:rsid w:val="003F2D3C"/>
    <w:rsid w:val="003F4DC1"/>
    <w:rsid w:val="003F55B5"/>
    <w:rsid w:val="00400F0A"/>
    <w:rsid w:val="00411DF2"/>
    <w:rsid w:val="0041331C"/>
    <w:rsid w:val="00414206"/>
    <w:rsid w:val="0041583A"/>
    <w:rsid w:val="00430192"/>
    <w:rsid w:val="00431508"/>
    <w:rsid w:val="00431686"/>
    <w:rsid w:val="00432E14"/>
    <w:rsid w:val="00434459"/>
    <w:rsid w:val="004360DE"/>
    <w:rsid w:val="004447C0"/>
    <w:rsid w:val="0044577A"/>
    <w:rsid w:val="00446CC7"/>
    <w:rsid w:val="00462131"/>
    <w:rsid w:val="004740C7"/>
    <w:rsid w:val="00476A27"/>
    <w:rsid w:val="004819A9"/>
    <w:rsid w:val="00481FB0"/>
    <w:rsid w:val="00483329"/>
    <w:rsid w:val="00484127"/>
    <w:rsid w:val="0049267F"/>
    <w:rsid w:val="00492A30"/>
    <w:rsid w:val="00494EED"/>
    <w:rsid w:val="00495B29"/>
    <w:rsid w:val="004A01F7"/>
    <w:rsid w:val="004A3936"/>
    <w:rsid w:val="004A3B41"/>
    <w:rsid w:val="004A4536"/>
    <w:rsid w:val="004A5566"/>
    <w:rsid w:val="004B25FD"/>
    <w:rsid w:val="004C040F"/>
    <w:rsid w:val="004C5BDD"/>
    <w:rsid w:val="004C6075"/>
    <w:rsid w:val="004D089B"/>
    <w:rsid w:val="004D28FF"/>
    <w:rsid w:val="004D7DEE"/>
    <w:rsid w:val="004E07BD"/>
    <w:rsid w:val="004E2DC1"/>
    <w:rsid w:val="004E3A98"/>
    <w:rsid w:val="004E4AE4"/>
    <w:rsid w:val="004F1EF2"/>
    <w:rsid w:val="004F4E4E"/>
    <w:rsid w:val="004F5DFB"/>
    <w:rsid w:val="004F76ED"/>
    <w:rsid w:val="00501331"/>
    <w:rsid w:val="00501D2D"/>
    <w:rsid w:val="00504E8E"/>
    <w:rsid w:val="00506003"/>
    <w:rsid w:val="00507E1E"/>
    <w:rsid w:val="0051193E"/>
    <w:rsid w:val="00514AB8"/>
    <w:rsid w:val="00521EC6"/>
    <w:rsid w:val="00523E37"/>
    <w:rsid w:val="0053064A"/>
    <w:rsid w:val="005324D8"/>
    <w:rsid w:val="00533BCD"/>
    <w:rsid w:val="005349CE"/>
    <w:rsid w:val="00537ACD"/>
    <w:rsid w:val="00537F20"/>
    <w:rsid w:val="00540AD2"/>
    <w:rsid w:val="0054141A"/>
    <w:rsid w:val="00541D3B"/>
    <w:rsid w:val="00542101"/>
    <w:rsid w:val="00542423"/>
    <w:rsid w:val="00545ED6"/>
    <w:rsid w:val="005501AA"/>
    <w:rsid w:val="00552978"/>
    <w:rsid w:val="0055779B"/>
    <w:rsid w:val="00557A9B"/>
    <w:rsid w:val="00562314"/>
    <w:rsid w:val="0056310C"/>
    <w:rsid w:val="00571355"/>
    <w:rsid w:val="00575866"/>
    <w:rsid w:val="005774F2"/>
    <w:rsid w:val="005832A0"/>
    <w:rsid w:val="0058503B"/>
    <w:rsid w:val="005854DE"/>
    <w:rsid w:val="0058641B"/>
    <w:rsid w:val="00587287"/>
    <w:rsid w:val="0059008B"/>
    <w:rsid w:val="005933D2"/>
    <w:rsid w:val="0059595C"/>
    <w:rsid w:val="00595BB5"/>
    <w:rsid w:val="005A1877"/>
    <w:rsid w:val="005A1EA1"/>
    <w:rsid w:val="005A3F78"/>
    <w:rsid w:val="005A5F9A"/>
    <w:rsid w:val="005B3B2D"/>
    <w:rsid w:val="005B548D"/>
    <w:rsid w:val="005C0683"/>
    <w:rsid w:val="005C0767"/>
    <w:rsid w:val="005C4971"/>
    <w:rsid w:val="005C7D48"/>
    <w:rsid w:val="005D01EB"/>
    <w:rsid w:val="005D644F"/>
    <w:rsid w:val="005E0C83"/>
    <w:rsid w:val="005E28FF"/>
    <w:rsid w:val="005E51C1"/>
    <w:rsid w:val="005E54CF"/>
    <w:rsid w:val="005F4C81"/>
    <w:rsid w:val="00603C8A"/>
    <w:rsid w:val="00607C1D"/>
    <w:rsid w:val="00614027"/>
    <w:rsid w:val="00620C4B"/>
    <w:rsid w:val="0062472B"/>
    <w:rsid w:val="006252B8"/>
    <w:rsid w:val="00626FD7"/>
    <w:rsid w:val="00627C51"/>
    <w:rsid w:val="00632A69"/>
    <w:rsid w:val="00641B99"/>
    <w:rsid w:val="006424F4"/>
    <w:rsid w:val="0064455B"/>
    <w:rsid w:val="00655262"/>
    <w:rsid w:val="00657D7E"/>
    <w:rsid w:val="00660353"/>
    <w:rsid w:val="00662C60"/>
    <w:rsid w:val="006634E7"/>
    <w:rsid w:val="00665DA3"/>
    <w:rsid w:val="0066769F"/>
    <w:rsid w:val="0067154A"/>
    <w:rsid w:val="00675227"/>
    <w:rsid w:val="0068090F"/>
    <w:rsid w:val="00695C4A"/>
    <w:rsid w:val="006A1E0D"/>
    <w:rsid w:val="006B3EB8"/>
    <w:rsid w:val="006B44F0"/>
    <w:rsid w:val="006B48D7"/>
    <w:rsid w:val="006B6D98"/>
    <w:rsid w:val="006B7672"/>
    <w:rsid w:val="006B788F"/>
    <w:rsid w:val="006C0540"/>
    <w:rsid w:val="006C0851"/>
    <w:rsid w:val="006C252A"/>
    <w:rsid w:val="006C3DF8"/>
    <w:rsid w:val="006C5674"/>
    <w:rsid w:val="006C701E"/>
    <w:rsid w:val="006D1DB1"/>
    <w:rsid w:val="006D5E9B"/>
    <w:rsid w:val="006E2ECC"/>
    <w:rsid w:val="006E4197"/>
    <w:rsid w:val="006E68C1"/>
    <w:rsid w:val="006E726C"/>
    <w:rsid w:val="006E7C8F"/>
    <w:rsid w:val="006F30FB"/>
    <w:rsid w:val="006F55A7"/>
    <w:rsid w:val="0070298E"/>
    <w:rsid w:val="007035BD"/>
    <w:rsid w:val="00707E2A"/>
    <w:rsid w:val="00712D3A"/>
    <w:rsid w:val="007202B9"/>
    <w:rsid w:val="00725381"/>
    <w:rsid w:val="00725AB3"/>
    <w:rsid w:val="00734A9F"/>
    <w:rsid w:val="00736292"/>
    <w:rsid w:val="00743BE6"/>
    <w:rsid w:val="00744E6D"/>
    <w:rsid w:val="00746402"/>
    <w:rsid w:val="007511B9"/>
    <w:rsid w:val="00761D51"/>
    <w:rsid w:val="00762073"/>
    <w:rsid w:val="00764D41"/>
    <w:rsid w:val="0077038E"/>
    <w:rsid w:val="00772759"/>
    <w:rsid w:val="00772996"/>
    <w:rsid w:val="00772EAF"/>
    <w:rsid w:val="00773E17"/>
    <w:rsid w:val="00776CA4"/>
    <w:rsid w:val="00787D5B"/>
    <w:rsid w:val="007908A8"/>
    <w:rsid w:val="007A1C95"/>
    <w:rsid w:val="007A1DE3"/>
    <w:rsid w:val="007A45D1"/>
    <w:rsid w:val="007B007C"/>
    <w:rsid w:val="007B10E5"/>
    <w:rsid w:val="007B1637"/>
    <w:rsid w:val="007B25D7"/>
    <w:rsid w:val="007B5493"/>
    <w:rsid w:val="007B7A81"/>
    <w:rsid w:val="007C1671"/>
    <w:rsid w:val="007C61E4"/>
    <w:rsid w:val="007D16C1"/>
    <w:rsid w:val="007D2587"/>
    <w:rsid w:val="007D454B"/>
    <w:rsid w:val="007E1087"/>
    <w:rsid w:val="007E2EDB"/>
    <w:rsid w:val="007E378F"/>
    <w:rsid w:val="007F5694"/>
    <w:rsid w:val="00804A37"/>
    <w:rsid w:val="008052F0"/>
    <w:rsid w:val="00807B06"/>
    <w:rsid w:val="00812613"/>
    <w:rsid w:val="008134ED"/>
    <w:rsid w:val="0081661A"/>
    <w:rsid w:val="00816693"/>
    <w:rsid w:val="00821448"/>
    <w:rsid w:val="00822813"/>
    <w:rsid w:val="008229DD"/>
    <w:rsid w:val="00825172"/>
    <w:rsid w:val="00825B45"/>
    <w:rsid w:val="008330F3"/>
    <w:rsid w:val="00833C50"/>
    <w:rsid w:val="00834511"/>
    <w:rsid w:val="00836293"/>
    <w:rsid w:val="0083795F"/>
    <w:rsid w:val="00837E55"/>
    <w:rsid w:val="00843A41"/>
    <w:rsid w:val="0084443A"/>
    <w:rsid w:val="00845EEC"/>
    <w:rsid w:val="00845FE2"/>
    <w:rsid w:val="008467E3"/>
    <w:rsid w:val="00846874"/>
    <w:rsid w:val="008468A5"/>
    <w:rsid w:val="00847A45"/>
    <w:rsid w:val="008525D8"/>
    <w:rsid w:val="0085396F"/>
    <w:rsid w:val="00854C6F"/>
    <w:rsid w:val="00855ED0"/>
    <w:rsid w:val="0086458F"/>
    <w:rsid w:val="00865C76"/>
    <w:rsid w:val="00866C11"/>
    <w:rsid w:val="00883209"/>
    <w:rsid w:val="008837B7"/>
    <w:rsid w:val="008849FE"/>
    <w:rsid w:val="008904D4"/>
    <w:rsid w:val="008935A9"/>
    <w:rsid w:val="00893CE2"/>
    <w:rsid w:val="008957BE"/>
    <w:rsid w:val="008A03A1"/>
    <w:rsid w:val="008A0F29"/>
    <w:rsid w:val="008A39BD"/>
    <w:rsid w:val="008A6277"/>
    <w:rsid w:val="008B44EF"/>
    <w:rsid w:val="008B7573"/>
    <w:rsid w:val="008C120C"/>
    <w:rsid w:val="008C2767"/>
    <w:rsid w:val="008C3076"/>
    <w:rsid w:val="008C52CF"/>
    <w:rsid w:val="008C69A7"/>
    <w:rsid w:val="008C742B"/>
    <w:rsid w:val="008C78EC"/>
    <w:rsid w:val="008D3925"/>
    <w:rsid w:val="008D3A1D"/>
    <w:rsid w:val="008D7A4B"/>
    <w:rsid w:val="008E73E3"/>
    <w:rsid w:val="008E7424"/>
    <w:rsid w:val="008F1902"/>
    <w:rsid w:val="008F4E3D"/>
    <w:rsid w:val="008F7CAB"/>
    <w:rsid w:val="009004F6"/>
    <w:rsid w:val="009018E5"/>
    <w:rsid w:val="009060C8"/>
    <w:rsid w:val="00906934"/>
    <w:rsid w:val="0091313A"/>
    <w:rsid w:val="0091401A"/>
    <w:rsid w:val="009153BA"/>
    <w:rsid w:val="0092288A"/>
    <w:rsid w:val="0092433F"/>
    <w:rsid w:val="00925BA6"/>
    <w:rsid w:val="00932692"/>
    <w:rsid w:val="0093573A"/>
    <w:rsid w:val="0093689F"/>
    <w:rsid w:val="00937ACC"/>
    <w:rsid w:val="009454A5"/>
    <w:rsid w:val="009605A4"/>
    <w:rsid w:val="00960AF5"/>
    <w:rsid w:val="009649FB"/>
    <w:rsid w:val="00974174"/>
    <w:rsid w:val="00975213"/>
    <w:rsid w:val="00975686"/>
    <w:rsid w:val="00980149"/>
    <w:rsid w:val="00984DA3"/>
    <w:rsid w:val="00986CC2"/>
    <w:rsid w:val="009900DF"/>
    <w:rsid w:val="00992B80"/>
    <w:rsid w:val="00993C42"/>
    <w:rsid w:val="009964EC"/>
    <w:rsid w:val="0099688C"/>
    <w:rsid w:val="009972B1"/>
    <w:rsid w:val="009A021C"/>
    <w:rsid w:val="009A0FED"/>
    <w:rsid w:val="009A162A"/>
    <w:rsid w:val="009A1BC7"/>
    <w:rsid w:val="009A525F"/>
    <w:rsid w:val="009A5337"/>
    <w:rsid w:val="009A5BC5"/>
    <w:rsid w:val="009B3BAD"/>
    <w:rsid w:val="009B6347"/>
    <w:rsid w:val="009B6C6B"/>
    <w:rsid w:val="009D0091"/>
    <w:rsid w:val="009D43A8"/>
    <w:rsid w:val="009E17B0"/>
    <w:rsid w:val="009E3DFF"/>
    <w:rsid w:val="009E4123"/>
    <w:rsid w:val="009E4670"/>
    <w:rsid w:val="009E4CD0"/>
    <w:rsid w:val="009E62FA"/>
    <w:rsid w:val="009E6D66"/>
    <w:rsid w:val="009E6EAB"/>
    <w:rsid w:val="009F3056"/>
    <w:rsid w:val="009F5133"/>
    <w:rsid w:val="009F766F"/>
    <w:rsid w:val="00A02580"/>
    <w:rsid w:val="00A038E6"/>
    <w:rsid w:val="00A03A34"/>
    <w:rsid w:val="00A04068"/>
    <w:rsid w:val="00A06999"/>
    <w:rsid w:val="00A07168"/>
    <w:rsid w:val="00A10904"/>
    <w:rsid w:val="00A129E8"/>
    <w:rsid w:val="00A141BE"/>
    <w:rsid w:val="00A170E7"/>
    <w:rsid w:val="00A20C44"/>
    <w:rsid w:val="00A21C56"/>
    <w:rsid w:val="00A25AD0"/>
    <w:rsid w:val="00A27577"/>
    <w:rsid w:val="00A32EF0"/>
    <w:rsid w:val="00A35D22"/>
    <w:rsid w:val="00A36B84"/>
    <w:rsid w:val="00A37F62"/>
    <w:rsid w:val="00A44FB6"/>
    <w:rsid w:val="00A46989"/>
    <w:rsid w:val="00A50782"/>
    <w:rsid w:val="00A5410C"/>
    <w:rsid w:val="00A5645F"/>
    <w:rsid w:val="00A60CFD"/>
    <w:rsid w:val="00A634E6"/>
    <w:rsid w:val="00A64C25"/>
    <w:rsid w:val="00A71621"/>
    <w:rsid w:val="00A7166D"/>
    <w:rsid w:val="00A729E2"/>
    <w:rsid w:val="00A73712"/>
    <w:rsid w:val="00A73E87"/>
    <w:rsid w:val="00A74F16"/>
    <w:rsid w:val="00A7797A"/>
    <w:rsid w:val="00A80379"/>
    <w:rsid w:val="00A84491"/>
    <w:rsid w:val="00A907A5"/>
    <w:rsid w:val="00A91269"/>
    <w:rsid w:val="00A95244"/>
    <w:rsid w:val="00AA3276"/>
    <w:rsid w:val="00AA4740"/>
    <w:rsid w:val="00AB19FA"/>
    <w:rsid w:val="00AB2877"/>
    <w:rsid w:val="00AB3741"/>
    <w:rsid w:val="00AB564D"/>
    <w:rsid w:val="00AB6E9A"/>
    <w:rsid w:val="00AC1D79"/>
    <w:rsid w:val="00AC2883"/>
    <w:rsid w:val="00AC2F3A"/>
    <w:rsid w:val="00AC3B6B"/>
    <w:rsid w:val="00AC71A0"/>
    <w:rsid w:val="00AD0BE3"/>
    <w:rsid w:val="00AD3D75"/>
    <w:rsid w:val="00AE1D25"/>
    <w:rsid w:val="00AE29E3"/>
    <w:rsid w:val="00AE2FDB"/>
    <w:rsid w:val="00AE5403"/>
    <w:rsid w:val="00AF2849"/>
    <w:rsid w:val="00AF28EA"/>
    <w:rsid w:val="00AF5521"/>
    <w:rsid w:val="00AF6B26"/>
    <w:rsid w:val="00AF6C08"/>
    <w:rsid w:val="00B00C23"/>
    <w:rsid w:val="00B03CED"/>
    <w:rsid w:val="00B0751A"/>
    <w:rsid w:val="00B1015C"/>
    <w:rsid w:val="00B11C02"/>
    <w:rsid w:val="00B12DB4"/>
    <w:rsid w:val="00B17DBE"/>
    <w:rsid w:val="00B21068"/>
    <w:rsid w:val="00B223D5"/>
    <w:rsid w:val="00B23C31"/>
    <w:rsid w:val="00B30686"/>
    <w:rsid w:val="00B37A47"/>
    <w:rsid w:val="00B37D83"/>
    <w:rsid w:val="00B55C2A"/>
    <w:rsid w:val="00B61D27"/>
    <w:rsid w:val="00B67ED1"/>
    <w:rsid w:val="00B73018"/>
    <w:rsid w:val="00B77F50"/>
    <w:rsid w:val="00B83579"/>
    <w:rsid w:val="00B85140"/>
    <w:rsid w:val="00B85356"/>
    <w:rsid w:val="00B90F55"/>
    <w:rsid w:val="00B92E33"/>
    <w:rsid w:val="00BA1D19"/>
    <w:rsid w:val="00BA22DD"/>
    <w:rsid w:val="00BB58A7"/>
    <w:rsid w:val="00BB62BE"/>
    <w:rsid w:val="00BC0036"/>
    <w:rsid w:val="00BC0739"/>
    <w:rsid w:val="00BC0F29"/>
    <w:rsid w:val="00BC2E41"/>
    <w:rsid w:val="00BC401F"/>
    <w:rsid w:val="00BD20C6"/>
    <w:rsid w:val="00BD430F"/>
    <w:rsid w:val="00BD6EC7"/>
    <w:rsid w:val="00BD7E75"/>
    <w:rsid w:val="00BE005A"/>
    <w:rsid w:val="00BE66F2"/>
    <w:rsid w:val="00BE7C51"/>
    <w:rsid w:val="00BF114E"/>
    <w:rsid w:val="00BF21E2"/>
    <w:rsid w:val="00BF3D4B"/>
    <w:rsid w:val="00BF5537"/>
    <w:rsid w:val="00BF71EA"/>
    <w:rsid w:val="00BF7E17"/>
    <w:rsid w:val="00C0264F"/>
    <w:rsid w:val="00C04006"/>
    <w:rsid w:val="00C059CE"/>
    <w:rsid w:val="00C05B8E"/>
    <w:rsid w:val="00C07DDE"/>
    <w:rsid w:val="00C07FAD"/>
    <w:rsid w:val="00C109CA"/>
    <w:rsid w:val="00C10A87"/>
    <w:rsid w:val="00C11056"/>
    <w:rsid w:val="00C11A6C"/>
    <w:rsid w:val="00C11BFF"/>
    <w:rsid w:val="00C11E71"/>
    <w:rsid w:val="00C12104"/>
    <w:rsid w:val="00C15697"/>
    <w:rsid w:val="00C15D1E"/>
    <w:rsid w:val="00C16D86"/>
    <w:rsid w:val="00C221E7"/>
    <w:rsid w:val="00C33341"/>
    <w:rsid w:val="00C372B4"/>
    <w:rsid w:val="00C42016"/>
    <w:rsid w:val="00C42C6C"/>
    <w:rsid w:val="00C5775E"/>
    <w:rsid w:val="00C577C2"/>
    <w:rsid w:val="00C61605"/>
    <w:rsid w:val="00C64DC7"/>
    <w:rsid w:val="00C654E9"/>
    <w:rsid w:val="00C6647A"/>
    <w:rsid w:val="00C67D21"/>
    <w:rsid w:val="00C71BAF"/>
    <w:rsid w:val="00C72651"/>
    <w:rsid w:val="00C74F41"/>
    <w:rsid w:val="00C75EE1"/>
    <w:rsid w:val="00C75FCF"/>
    <w:rsid w:val="00C815F8"/>
    <w:rsid w:val="00C847FE"/>
    <w:rsid w:val="00C87988"/>
    <w:rsid w:val="00C910BD"/>
    <w:rsid w:val="00C9145C"/>
    <w:rsid w:val="00C91468"/>
    <w:rsid w:val="00C91B4C"/>
    <w:rsid w:val="00C94AC8"/>
    <w:rsid w:val="00C95529"/>
    <w:rsid w:val="00C96BDE"/>
    <w:rsid w:val="00CA77BF"/>
    <w:rsid w:val="00CB072A"/>
    <w:rsid w:val="00CB403B"/>
    <w:rsid w:val="00CB73B5"/>
    <w:rsid w:val="00CC3870"/>
    <w:rsid w:val="00CC397E"/>
    <w:rsid w:val="00CC3D0F"/>
    <w:rsid w:val="00CC64E8"/>
    <w:rsid w:val="00CD04A7"/>
    <w:rsid w:val="00CD3AF0"/>
    <w:rsid w:val="00CD7CE3"/>
    <w:rsid w:val="00CE2832"/>
    <w:rsid w:val="00CE4D0A"/>
    <w:rsid w:val="00CE5CC1"/>
    <w:rsid w:val="00CE68F6"/>
    <w:rsid w:val="00CF0CB9"/>
    <w:rsid w:val="00CF3D6B"/>
    <w:rsid w:val="00CF3E09"/>
    <w:rsid w:val="00D04899"/>
    <w:rsid w:val="00D050C1"/>
    <w:rsid w:val="00D056F2"/>
    <w:rsid w:val="00D0691B"/>
    <w:rsid w:val="00D1262A"/>
    <w:rsid w:val="00D1378B"/>
    <w:rsid w:val="00D13A24"/>
    <w:rsid w:val="00D242FD"/>
    <w:rsid w:val="00D3273F"/>
    <w:rsid w:val="00D44093"/>
    <w:rsid w:val="00D45DA0"/>
    <w:rsid w:val="00D5134B"/>
    <w:rsid w:val="00D51AD7"/>
    <w:rsid w:val="00D5741B"/>
    <w:rsid w:val="00D630D5"/>
    <w:rsid w:val="00D649CF"/>
    <w:rsid w:val="00D6631B"/>
    <w:rsid w:val="00D665BC"/>
    <w:rsid w:val="00D712BB"/>
    <w:rsid w:val="00D718DF"/>
    <w:rsid w:val="00D7246B"/>
    <w:rsid w:val="00D7470A"/>
    <w:rsid w:val="00D7498D"/>
    <w:rsid w:val="00D778D7"/>
    <w:rsid w:val="00D80176"/>
    <w:rsid w:val="00D80224"/>
    <w:rsid w:val="00D802AE"/>
    <w:rsid w:val="00D86B6B"/>
    <w:rsid w:val="00D86CC0"/>
    <w:rsid w:val="00D87387"/>
    <w:rsid w:val="00D90852"/>
    <w:rsid w:val="00D94746"/>
    <w:rsid w:val="00D96695"/>
    <w:rsid w:val="00D96820"/>
    <w:rsid w:val="00D96AAC"/>
    <w:rsid w:val="00D97BCE"/>
    <w:rsid w:val="00DA04C5"/>
    <w:rsid w:val="00DA0FD5"/>
    <w:rsid w:val="00DA3152"/>
    <w:rsid w:val="00DA6F6B"/>
    <w:rsid w:val="00DB4D27"/>
    <w:rsid w:val="00DC33C7"/>
    <w:rsid w:val="00DD165E"/>
    <w:rsid w:val="00DD307A"/>
    <w:rsid w:val="00DD5903"/>
    <w:rsid w:val="00DD5F97"/>
    <w:rsid w:val="00DE3797"/>
    <w:rsid w:val="00DE56C7"/>
    <w:rsid w:val="00DE5CFC"/>
    <w:rsid w:val="00E00684"/>
    <w:rsid w:val="00E01A75"/>
    <w:rsid w:val="00E036A0"/>
    <w:rsid w:val="00E05AB3"/>
    <w:rsid w:val="00E1009C"/>
    <w:rsid w:val="00E160C8"/>
    <w:rsid w:val="00E323E9"/>
    <w:rsid w:val="00E33D5B"/>
    <w:rsid w:val="00E362A5"/>
    <w:rsid w:val="00E37E8D"/>
    <w:rsid w:val="00E40130"/>
    <w:rsid w:val="00E41EA2"/>
    <w:rsid w:val="00E41F3F"/>
    <w:rsid w:val="00E44BFD"/>
    <w:rsid w:val="00E4582D"/>
    <w:rsid w:val="00E4741D"/>
    <w:rsid w:val="00E47F2A"/>
    <w:rsid w:val="00E51982"/>
    <w:rsid w:val="00E53A26"/>
    <w:rsid w:val="00E54297"/>
    <w:rsid w:val="00E55316"/>
    <w:rsid w:val="00E5712E"/>
    <w:rsid w:val="00E57CBF"/>
    <w:rsid w:val="00E6087B"/>
    <w:rsid w:val="00E626A0"/>
    <w:rsid w:val="00E66153"/>
    <w:rsid w:val="00E70E69"/>
    <w:rsid w:val="00E720CB"/>
    <w:rsid w:val="00E72604"/>
    <w:rsid w:val="00E73EF2"/>
    <w:rsid w:val="00E74136"/>
    <w:rsid w:val="00E761C0"/>
    <w:rsid w:val="00E83E16"/>
    <w:rsid w:val="00E9271B"/>
    <w:rsid w:val="00E97223"/>
    <w:rsid w:val="00E97439"/>
    <w:rsid w:val="00EA3503"/>
    <w:rsid w:val="00EA3B8C"/>
    <w:rsid w:val="00EA4B69"/>
    <w:rsid w:val="00EA631A"/>
    <w:rsid w:val="00EB2AF5"/>
    <w:rsid w:val="00EB3223"/>
    <w:rsid w:val="00EB63F8"/>
    <w:rsid w:val="00EB7615"/>
    <w:rsid w:val="00EC1391"/>
    <w:rsid w:val="00EC429B"/>
    <w:rsid w:val="00EC599B"/>
    <w:rsid w:val="00EC6289"/>
    <w:rsid w:val="00EE0662"/>
    <w:rsid w:val="00EE6CE8"/>
    <w:rsid w:val="00EE6FAF"/>
    <w:rsid w:val="00EF3810"/>
    <w:rsid w:val="00EF44DD"/>
    <w:rsid w:val="00EF67B2"/>
    <w:rsid w:val="00EF7661"/>
    <w:rsid w:val="00F03049"/>
    <w:rsid w:val="00F11CCF"/>
    <w:rsid w:val="00F15A8E"/>
    <w:rsid w:val="00F1630D"/>
    <w:rsid w:val="00F165AD"/>
    <w:rsid w:val="00F16922"/>
    <w:rsid w:val="00F17A25"/>
    <w:rsid w:val="00F263E2"/>
    <w:rsid w:val="00F27767"/>
    <w:rsid w:val="00F27917"/>
    <w:rsid w:val="00F27D7D"/>
    <w:rsid w:val="00F34F33"/>
    <w:rsid w:val="00F44873"/>
    <w:rsid w:val="00F45856"/>
    <w:rsid w:val="00F47483"/>
    <w:rsid w:val="00F507B1"/>
    <w:rsid w:val="00F5130F"/>
    <w:rsid w:val="00F519C7"/>
    <w:rsid w:val="00F5211D"/>
    <w:rsid w:val="00F5335B"/>
    <w:rsid w:val="00F568A4"/>
    <w:rsid w:val="00F620AA"/>
    <w:rsid w:val="00F6305C"/>
    <w:rsid w:val="00F6602A"/>
    <w:rsid w:val="00F758BC"/>
    <w:rsid w:val="00F76240"/>
    <w:rsid w:val="00F87466"/>
    <w:rsid w:val="00F9171C"/>
    <w:rsid w:val="00F97214"/>
    <w:rsid w:val="00FA230B"/>
    <w:rsid w:val="00FA2E05"/>
    <w:rsid w:val="00FA6829"/>
    <w:rsid w:val="00FA7D2F"/>
    <w:rsid w:val="00FB0077"/>
    <w:rsid w:val="00FC0E0B"/>
    <w:rsid w:val="00FC5317"/>
    <w:rsid w:val="00FC5BDA"/>
    <w:rsid w:val="00FC75D4"/>
    <w:rsid w:val="00FD154A"/>
    <w:rsid w:val="00FD52C7"/>
    <w:rsid w:val="00FF152A"/>
    <w:rsid w:val="00FF307B"/>
    <w:rsid w:val="00FF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FC0EC"/>
  <w15:docId w15:val="{599A006F-42BC-4950-9867-C918E38D8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CE5C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64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64E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C4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01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0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01F"/>
    <w:rPr>
      <w:b/>
      <w:bCs/>
      <w:szCs w:val="20"/>
    </w:rPr>
  </w:style>
  <w:style w:type="table" w:styleId="TableGrid">
    <w:name w:val="Table Grid"/>
    <w:basedOn w:val="TableNormal"/>
    <w:uiPriority w:val="39"/>
    <w:rsid w:val="002C1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4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58F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864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58F"/>
    <w:rPr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B92E33"/>
  </w:style>
  <w:style w:type="paragraph" w:styleId="Revision">
    <w:name w:val="Revision"/>
    <w:hidden/>
    <w:uiPriority w:val="99"/>
    <w:semiHidden/>
    <w:rsid w:val="003F2D3C"/>
    <w:pPr>
      <w:suppressAutoHyphens w:val="0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2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93DB2-6754-4CE7-BD86-88AE86158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zyszka</dc:creator>
  <dc:description/>
  <cp:lastModifiedBy>Paul Szyszka</cp:lastModifiedBy>
  <cp:revision>87</cp:revision>
  <dcterms:created xsi:type="dcterms:W3CDTF">2022-01-29T20:09:00Z</dcterms:created>
  <dcterms:modified xsi:type="dcterms:W3CDTF">2022-04-06T05:37:00Z</dcterms:modified>
  <dc:language>en-NZ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Document_1">
    <vt:lpwstr>True</vt:lpwstr>
  </property>
  <property fmtid="{D5CDD505-2E9C-101B-9397-08002B2CF9AE}" pid="9" name="Mendeley Unique User Id_1">
    <vt:lpwstr>e65cb53a-3455-36a3-a3c9-d91c73cc7ab3</vt:lpwstr>
  </property>
  <property fmtid="{D5CDD505-2E9C-101B-9397-08002B2CF9AE}" pid="10" name="Mendeley Citation Style_1">
    <vt:lpwstr>http://www.zotero.org/styles/nature-communications</vt:lpwstr>
  </property>
  <property fmtid="{D5CDD505-2E9C-101B-9397-08002B2CF9AE}" pid="11" name="Mendeley Recent Style Id 0_1">
    <vt:lpwstr>http://www.zotero.org/styles/cell-reports</vt:lpwstr>
  </property>
  <property fmtid="{D5CDD505-2E9C-101B-9397-08002B2CF9AE}" pid="12" name="Mendeley Recent Style Name 0_1">
    <vt:lpwstr>Cell Reports</vt:lpwstr>
  </property>
  <property fmtid="{D5CDD505-2E9C-101B-9397-08002B2CF9AE}" pid="13" name="Mendeley Recent Style Id 1_1">
    <vt:lpwstr>http://www.zotero.org/styles/elsevier-harvard2</vt:lpwstr>
  </property>
  <property fmtid="{D5CDD505-2E9C-101B-9397-08002B2CF9AE}" pid="14" name="Mendeley Recent Style Name 1_1">
    <vt:lpwstr>Elsevier - Harvard 2</vt:lpwstr>
  </property>
  <property fmtid="{D5CDD505-2E9C-101B-9397-08002B2CF9AE}" pid="15" name="Mendeley Recent Style Id 2_1">
    <vt:lpwstr>http://www.zotero.org/styles/harvard1</vt:lpwstr>
  </property>
  <property fmtid="{D5CDD505-2E9C-101B-9397-08002B2CF9AE}" pid="16" name="Mendeley Recent Style Name 2_1">
    <vt:lpwstr>Harvard reference format 1 (deprecated)</vt:lpwstr>
  </property>
  <property fmtid="{D5CDD505-2E9C-101B-9397-08002B2CF9AE}" pid="17" name="Mendeley Recent Style Id 3_1">
    <vt:lpwstr>http://csl.mendeley.com/styles/175652/nature-2PS</vt:lpwstr>
  </property>
  <property fmtid="{D5CDD505-2E9C-101B-9397-08002B2CF9AE}" pid="18" name="Mendeley Recent Style Name 3_1">
    <vt:lpwstr>Nature - Paul Szyszka</vt:lpwstr>
  </property>
  <property fmtid="{D5CDD505-2E9C-101B-9397-08002B2CF9AE}" pid="19" name="Mendeley Recent Style Id 4_1">
    <vt:lpwstr>http://www.zotero.org/styles/nature-communications</vt:lpwstr>
  </property>
  <property fmtid="{D5CDD505-2E9C-101B-9397-08002B2CF9AE}" pid="20" name="Mendeley Recent Style Name 4_1">
    <vt:lpwstr>Nature Communications</vt:lpwstr>
  </property>
  <property fmtid="{D5CDD505-2E9C-101B-9397-08002B2CF9AE}" pid="21" name="Mendeley Recent Style Id 5_1">
    <vt:lpwstr>http://www.zotero.org/styles/oxford-university-press-scimed-numeric</vt:lpwstr>
  </property>
  <property fmtid="{D5CDD505-2E9C-101B-9397-08002B2CF9AE}" pid="22" name="Mendeley Recent Style Name 5_1">
    <vt:lpwstr>Oxford University Press SciMed (numeric)</vt:lpwstr>
  </property>
  <property fmtid="{D5CDD505-2E9C-101B-9397-08002B2CF9AE}" pid="23" name="Mendeley Recent Style Id 6_1">
    <vt:lpwstr>http://www.zotero.org/styles/plos-biology</vt:lpwstr>
  </property>
  <property fmtid="{D5CDD505-2E9C-101B-9397-08002B2CF9AE}" pid="24" name="Mendeley Recent Style Name 6_1">
    <vt:lpwstr>PLOS Biology</vt:lpwstr>
  </property>
  <property fmtid="{D5CDD505-2E9C-101B-9397-08002B2CF9AE}" pid="25" name="Mendeley Recent Style Id 7_1">
    <vt:lpwstr>http://www.zotero.org/styles/pnas</vt:lpwstr>
  </property>
  <property fmtid="{D5CDD505-2E9C-101B-9397-08002B2CF9AE}" pid="26" name="Mendeley Recent Style Name 7_1">
    <vt:lpwstr>Proceedings of the National Academy of Sciences of the United States of America</vt:lpwstr>
  </property>
  <property fmtid="{D5CDD505-2E9C-101B-9397-08002B2CF9AE}" pid="27" name="Mendeley Recent Style Id 8_1">
    <vt:lpwstr>http://www.zotero.org/styles/proceedings-of-the-royal-society-b</vt:lpwstr>
  </property>
  <property fmtid="{D5CDD505-2E9C-101B-9397-08002B2CF9AE}" pid="28" name="Mendeley Recent Style Name 8_1">
    <vt:lpwstr>Proceedings of the Royal Society B</vt:lpwstr>
  </property>
  <property fmtid="{D5CDD505-2E9C-101B-9397-08002B2CF9AE}" pid="29" name="Mendeley Recent Style Id 9_1">
    <vt:lpwstr>http://www.zotero.org/styles/science</vt:lpwstr>
  </property>
  <property fmtid="{D5CDD505-2E9C-101B-9397-08002B2CF9AE}" pid="30" name="Mendeley Recent Style Name 9_1">
    <vt:lpwstr>Science</vt:lpwstr>
  </property>
</Properties>
</file>